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1247"/>
        <w:gridCol w:w="454"/>
        <w:gridCol w:w="454"/>
        <w:gridCol w:w="1644"/>
        <w:gridCol w:w="2268"/>
        <w:gridCol w:w="1814"/>
      </w:tblGrid>
      <w:tr w:rsidR="00B15B19" w:rsidRPr="004854C3" w14:paraId="118B1F00" w14:textId="77777777" w:rsidTr="00B478E6">
        <w:trPr>
          <w:trHeight w:val="330"/>
        </w:trPr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46D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bookmarkStart w:id="0" w:name="_Hlk79327792"/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Group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7C0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Locality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BF5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299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h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80C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sz w:val="20"/>
                <w:szCs w:val="20"/>
                <w:lang w:eastAsia="ja-JP"/>
              </w:rPr>
              <w:t>Haplotype No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621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DBJ accession No.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88E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ource</w:t>
            </w:r>
          </w:p>
        </w:tc>
      </w:tr>
      <w:bookmarkEnd w:id="0"/>
      <w:tr w:rsidR="00B15B19" w:rsidRPr="004854C3" w14:paraId="3DE4CACD" w14:textId="77777777" w:rsidTr="00B478E6">
        <w:trPr>
          <w:trHeight w:val="330"/>
        </w:trPr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A0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Group A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1E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sutsu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58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58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28A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, A3(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48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02-LC638504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16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22A3BFF7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7A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89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sutsu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882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8EE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6A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7E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03, LC1561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9F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0C216E6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36F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34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zamo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7A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45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C85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A7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05-LC1561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1A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366341CE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D5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91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gam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48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48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2F4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72A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05, LC6385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C4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8F7A8E5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DB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D3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uw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24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A8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EB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81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5B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2839DD14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AF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6A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aterasan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FDE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6D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7E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608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65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52DAE5F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A5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4E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aterasan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E7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91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53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979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D0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4D6E97EB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75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29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Uchiyam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D3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F0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86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5, 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28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0, LC6385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35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4611F13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035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D5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uneham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B17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D75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5C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0D1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2, LC6385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93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66836C5B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1A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5DB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in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E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EE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65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47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02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50E718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CC0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03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tazato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19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BC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539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, 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AF1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08, LC1561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E2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5044552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D6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A6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tazato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F31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16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A2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CE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5, LC6385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32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90EFE6A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B8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FA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tazato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B7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14A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1B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57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1D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5B31EEF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C4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C7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tazato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989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6EE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37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1F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66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06487F1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0C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FC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mobaru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2A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E2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A1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A3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10, LC1561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73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265A701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27B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844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mobaru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DD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AF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A5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2, 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4D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583751, LC5837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08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57221AFF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CAE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970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mobaru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B28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7F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65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4, A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44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583753, LC5837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AD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4B0C0A7F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7D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F2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mobaru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38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1C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E7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D4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19, LC6385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22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715F683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78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1DB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mobaru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3A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48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6D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5F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41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F20ADA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E3D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0A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umo1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90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6E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3C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(2), A10, A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5BF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12, LC156113, LC156115, LC1561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93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3B0CA9E8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8A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7F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umo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D0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06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2E2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E0A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22, LC6385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FF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EFE338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057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9E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ash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5E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195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25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(2), A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70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24-LC6385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A26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7A5AE3E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6A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C5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kat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CB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08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D31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0, A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AF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27, LC6385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226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14E9D20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38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F3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ech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84D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4F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10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16, A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09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29-LC6385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D4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28657A3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14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CD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ne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E6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51E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8A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17, A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1A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32-LC6385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86A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5C58144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C0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6F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shimi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20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3B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30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F8D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C2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686AAAB3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98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C54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aidokoro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2A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75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8F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8, A19, A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36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23-LC1561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F1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6977298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39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242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et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8E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2B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243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7C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56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DB08EF6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073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3D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take2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F95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8E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5F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3, 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6B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36, LC6385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91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E9BC834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D6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01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aozak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4D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B3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BC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6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67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38, LC6385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E1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C64F3EE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C2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90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ago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00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6E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E9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1, 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03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0, LC6385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594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5DFE55E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F3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3E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ago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87A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6B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E2B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982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34E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5AD1612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F7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71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taru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5C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ED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0FD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58E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5A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18ACF031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D1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4C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asun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04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25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38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76F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3F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5CA98DCA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52E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BB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Oshik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E2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BD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5E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7, 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D6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5, LC6385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29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2A0E5D7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6C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6D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n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AC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8B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D9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17, A24, A28, A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2F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33-LC156135, LC1561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38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162C944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C1B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BD1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ush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B78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9B4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8F1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A3, A19, A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3EB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47-LC63854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39D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</w:tbl>
    <w:p w14:paraId="4E2A7BBF" w14:textId="3B1C69F5" w:rsidR="00F822BF" w:rsidRDefault="00F822BF">
      <w:pPr>
        <w:rPr>
          <w:rFonts w:eastAsiaTheme="minorEastAsia"/>
          <w:lang w:eastAsia="ja-JP"/>
        </w:rPr>
      </w:pPr>
    </w:p>
    <w:p w14:paraId="4C19B6BE" w14:textId="77777777" w:rsidR="00F822BF" w:rsidRDefault="00F822BF">
      <w:pPr>
        <w:spacing w:after="0" w:line="240" w:lineRule="auto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tbl>
      <w:tblPr>
        <w:tblW w:w="88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1247"/>
        <w:gridCol w:w="454"/>
        <w:gridCol w:w="454"/>
        <w:gridCol w:w="1644"/>
        <w:gridCol w:w="2268"/>
        <w:gridCol w:w="1814"/>
      </w:tblGrid>
      <w:tr w:rsidR="00C03BA0" w:rsidRPr="004854C3" w14:paraId="5E3F231E" w14:textId="77777777" w:rsidTr="00B478E6">
        <w:trPr>
          <w:trHeight w:val="330"/>
        </w:trPr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DE7C1E" w14:textId="098A73B6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Group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4C5F1F" w14:textId="1F85BCC6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Locality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E9E208" w14:textId="68A7BF7C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912878" w14:textId="0669E3CC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h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CA5C16" w14:textId="2754C43B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sz w:val="20"/>
                <w:szCs w:val="20"/>
                <w:lang w:eastAsia="ja-JP"/>
              </w:rPr>
              <w:t>Haplotype No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3B7F53" w14:textId="79F8CAF8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DBJ accession No.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9069FF" w14:textId="588F8D7E" w:rsidR="00C03BA0" w:rsidRPr="004854C3" w:rsidRDefault="00C03BA0" w:rsidP="00C03BA0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ource</w:t>
            </w:r>
          </w:p>
        </w:tc>
      </w:tr>
      <w:tr w:rsidR="00B15B19" w:rsidRPr="004854C3" w14:paraId="4AE34349" w14:textId="77777777" w:rsidTr="00B478E6">
        <w:trPr>
          <w:trHeight w:val="330"/>
        </w:trPr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B0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Group B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CCC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umo1*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54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2D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E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1(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D7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14, LC638550, LC63855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D3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, this study</w:t>
            </w:r>
          </w:p>
        </w:tc>
      </w:tr>
      <w:tr w:rsidR="00B15B19" w:rsidRPr="004854C3" w14:paraId="11BE01C4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377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8F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kat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82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AA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AE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1, 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6D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2, LC6385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41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3E3A0A86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6CE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DCA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Itos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48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27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5D1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3(2), 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58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583773, LC1561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A8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4E27088A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A5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F0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65F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0C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39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8E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07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12E5C745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742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DE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Otsu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64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ED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4A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3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1D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5, LC6385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05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682DD829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07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4B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Yoshida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25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395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44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3, B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4D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156118, LC156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1B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399E0E38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5F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1B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Yoshida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8A4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67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A1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F0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FF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0356258C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99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2F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ne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064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BD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CC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3, 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45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496473, LC4309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6EB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45A951A8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EC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47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ush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3B8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CB7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17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3D2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F6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090EDFB5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7F9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F8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hishimi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0E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69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E5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3DC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A11E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7EAF0B65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42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AB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aidokoro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BB4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BD1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38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6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4C3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5837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FA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73A818F6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53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A4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take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DB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FE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21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943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15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1BB4826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97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43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Mitake2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981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BB6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D9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6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32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61-LC6385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337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5C08A9BB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E6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99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asun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89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66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D5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7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CD6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64, LC6385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B86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0BE0B7F7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40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738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Oshika*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1C0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2CD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D9F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6, B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93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66, LC6385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F1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  <w:tr w:rsidR="00B15B19" w:rsidRPr="004854C3" w14:paraId="0148931D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33B4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A5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Kin*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F4D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2B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25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7(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647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583776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26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Niwa et al. (2021)</w:t>
            </w:r>
          </w:p>
        </w:tc>
      </w:tr>
      <w:tr w:rsidR="00B15B19" w:rsidRPr="004854C3" w14:paraId="74058465" w14:textId="77777777" w:rsidTr="00B478E6">
        <w:trPr>
          <w:trHeight w:val="330"/>
        </w:trPr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5F6A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5D95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Hamakusu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F252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21C9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E86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sz w:val="20"/>
                <w:szCs w:val="20"/>
                <w:lang w:eastAsia="ja-JP"/>
              </w:rPr>
              <w:t>B7(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61E0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LC638568, LC63856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8E4B" w14:textId="77777777" w:rsidR="004854C3" w:rsidRPr="004854C3" w:rsidRDefault="004854C3" w:rsidP="004854C3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4854C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This study</w:t>
            </w:r>
          </w:p>
        </w:tc>
      </w:tr>
    </w:tbl>
    <w:p w14:paraId="1684E9C2" w14:textId="02745FA6" w:rsidR="00160D9B" w:rsidRDefault="00671512" w:rsidP="00671512">
      <w:pPr>
        <w:spacing w:after="0" w:line="312" w:lineRule="auto"/>
      </w:pPr>
      <w:r>
        <w:t xml:space="preserve"> </w:t>
      </w:r>
    </w:p>
    <w:sectPr w:rsidR="00160D9B" w:rsidSect="00B478E6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85144C"/>
    <w:multiLevelType w:val="hybridMultilevel"/>
    <w:tmpl w:val="A904A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48A"/>
    <w:rsid w:val="00015837"/>
    <w:rsid w:val="00051867"/>
    <w:rsid w:val="0006148A"/>
    <w:rsid w:val="000970E9"/>
    <w:rsid w:val="000A5445"/>
    <w:rsid w:val="000E7239"/>
    <w:rsid w:val="00104090"/>
    <w:rsid w:val="0010647C"/>
    <w:rsid w:val="001179F7"/>
    <w:rsid w:val="00146B15"/>
    <w:rsid w:val="00160D9B"/>
    <w:rsid w:val="001D0B87"/>
    <w:rsid w:val="002323B5"/>
    <w:rsid w:val="0026483B"/>
    <w:rsid w:val="002F3804"/>
    <w:rsid w:val="002F4C47"/>
    <w:rsid w:val="00304068"/>
    <w:rsid w:val="003275F4"/>
    <w:rsid w:val="00366D0E"/>
    <w:rsid w:val="003D54EB"/>
    <w:rsid w:val="00400D34"/>
    <w:rsid w:val="00440DF9"/>
    <w:rsid w:val="004854C3"/>
    <w:rsid w:val="0052235F"/>
    <w:rsid w:val="00553355"/>
    <w:rsid w:val="00582978"/>
    <w:rsid w:val="005D08D3"/>
    <w:rsid w:val="00671512"/>
    <w:rsid w:val="006761A9"/>
    <w:rsid w:val="006768FC"/>
    <w:rsid w:val="00732AF2"/>
    <w:rsid w:val="007E138A"/>
    <w:rsid w:val="008223D1"/>
    <w:rsid w:val="008452DB"/>
    <w:rsid w:val="00857A9E"/>
    <w:rsid w:val="008733CE"/>
    <w:rsid w:val="00985A40"/>
    <w:rsid w:val="0099781C"/>
    <w:rsid w:val="00A12BAC"/>
    <w:rsid w:val="00A53C30"/>
    <w:rsid w:val="00AD0F09"/>
    <w:rsid w:val="00B15B19"/>
    <w:rsid w:val="00B478E6"/>
    <w:rsid w:val="00B540F1"/>
    <w:rsid w:val="00C03BA0"/>
    <w:rsid w:val="00C20349"/>
    <w:rsid w:val="00C429FC"/>
    <w:rsid w:val="00D42B61"/>
    <w:rsid w:val="00D63B7A"/>
    <w:rsid w:val="00D71B83"/>
    <w:rsid w:val="00D8267D"/>
    <w:rsid w:val="00D902CE"/>
    <w:rsid w:val="00D951C8"/>
    <w:rsid w:val="00ED338D"/>
    <w:rsid w:val="00EE1D88"/>
    <w:rsid w:val="00F822BF"/>
    <w:rsid w:val="00FA2081"/>
    <w:rsid w:val="00FD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F2B3C8"/>
  <w15:docId w15:val="{51013387-6CF0-4A67-9909-69C53D3D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48A"/>
    <w:pPr>
      <w:spacing w:after="160" w:line="259" w:lineRule="auto"/>
    </w:pPr>
    <w:rPr>
      <w:rFonts w:eastAsia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148A"/>
    <w:pPr>
      <w:ind w:left="720"/>
      <w:contextualSpacing/>
    </w:pPr>
  </w:style>
  <w:style w:type="table" w:styleId="a4">
    <w:name w:val="Table Grid"/>
    <w:basedOn w:val="a1"/>
    <w:uiPriority w:val="39"/>
    <w:rsid w:val="0006148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39"/>
    <w:rsid w:val="00440DF9"/>
    <w:rPr>
      <w:rFonts w:eastAsia="ＭＳ 明朝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A12BA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12BAC"/>
    <w:rPr>
      <w:rFonts w:ascii="ヒラギノ角ゴ ProN W3" w:eastAsia="ヒラギノ角ゴ ProN W3"/>
      <w:sz w:val="18"/>
      <w:szCs w:val="18"/>
    </w:rPr>
  </w:style>
  <w:style w:type="character" w:styleId="a7">
    <w:name w:val="Hyperlink"/>
    <w:basedOn w:val="a0"/>
    <w:uiPriority w:val="99"/>
    <w:unhideWhenUsed/>
    <w:rsid w:val="008223D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223D1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52235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2235F"/>
  </w:style>
  <w:style w:type="character" w:customStyle="1" w:styleId="ab">
    <w:name w:val="コメント文字列 (文字)"/>
    <w:basedOn w:val="a0"/>
    <w:link w:val="aa"/>
    <w:uiPriority w:val="99"/>
    <w:semiHidden/>
    <w:rsid w:val="0052235F"/>
    <w:rPr>
      <w:rFonts w:eastAsia="Times New Roman"/>
      <w:sz w:val="22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2235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2235F"/>
    <w:rPr>
      <w:rFonts w:eastAsia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7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3C141-F11A-A248-B179-E21E11D3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0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</dc:creator>
  <cp:keywords/>
  <dc:description/>
  <cp:lastModifiedBy>奎太 丹羽</cp:lastModifiedBy>
  <cp:revision>25</cp:revision>
  <dcterms:created xsi:type="dcterms:W3CDTF">2021-06-25T05:42:00Z</dcterms:created>
  <dcterms:modified xsi:type="dcterms:W3CDTF">2021-08-10T14:55:00Z</dcterms:modified>
</cp:coreProperties>
</file>